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1B4C0D" w14:textId="77777777" w:rsidR="0079758D" w:rsidRDefault="0079758D" w:rsidP="0079758D">
      <w:pPr>
        <w:spacing w:after="0" w:line="240" w:lineRule="auto"/>
        <w:jc w:val="both"/>
        <w:rPr>
          <w:rFonts w:cstheme="minorHAnsi"/>
          <w:b/>
          <w:bCs/>
          <w:color w:val="000000" w:themeColor="text1"/>
        </w:rPr>
      </w:pPr>
      <w:r>
        <w:rPr>
          <w:noProof/>
          <w:lang w:eastAsia="en-GB"/>
        </w:rPr>
        <w:drawing>
          <wp:inline distT="0" distB="0" distL="0" distR="0" wp14:anchorId="30416363" wp14:editId="578E97AB">
            <wp:extent cx="3655714" cy="2520000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655714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145D58A2" wp14:editId="5C1E0CB3">
            <wp:extent cx="3655714" cy="2520000"/>
            <wp:effectExtent l="0" t="0" r="190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655714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07DA24AB" wp14:editId="56BD6E57">
            <wp:extent cx="3655714" cy="2520000"/>
            <wp:effectExtent l="0" t="0" r="190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655714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3C3EDE9D" wp14:editId="52EF1329">
            <wp:extent cx="3655714" cy="2520000"/>
            <wp:effectExtent l="0" t="0" r="190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655714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lastRenderedPageBreak/>
        <w:drawing>
          <wp:inline distT="0" distB="0" distL="0" distR="0" wp14:anchorId="38BEFBD7" wp14:editId="11D028D2">
            <wp:extent cx="3655714" cy="2520000"/>
            <wp:effectExtent l="0" t="0" r="190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655714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41741B" w14:textId="77777777" w:rsidR="0079758D" w:rsidRDefault="0079758D" w:rsidP="0079758D">
      <w:pPr>
        <w:spacing w:after="0" w:line="240" w:lineRule="auto"/>
        <w:jc w:val="both"/>
        <w:rPr>
          <w:rFonts w:cstheme="minorHAnsi"/>
          <w:b/>
          <w:bCs/>
          <w:color w:val="000000" w:themeColor="text1"/>
        </w:rPr>
      </w:pPr>
    </w:p>
    <w:p w14:paraId="740FDA11" w14:textId="77777777" w:rsidR="0079758D" w:rsidRDefault="0079758D" w:rsidP="0079758D">
      <w:pPr>
        <w:spacing w:after="0" w:line="240" w:lineRule="auto"/>
        <w:jc w:val="both"/>
        <w:rPr>
          <w:rFonts w:cstheme="minorHAnsi"/>
          <w:color w:val="000000" w:themeColor="text1"/>
        </w:rPr>
      </w:pPr>
      <w:r>
        <w:rPr>
          <w:rFonts w:cstheme="minorHAnsi"/>
          <w:b/>
          <w:bCs/>
          <w:color w:val="000000" w:themeColor="text1"/>
        </w:rPr>
        <w:t xml:space="preserve">Supplementary Figure 1: </w:t>
      </w:r>
      <w:r>
        <w:rPr>
          <w:rFonts w:cstheme="minorHAnsi"/>
          <w:color w:val="000000" w:themeColor="text1"/>
        </w:rPr>
        <w:t xml:space="preserve"> Fitted models for the trend analysis of current e-cigarette use for harm reduction among those of (a) White ethnicity, (b) mixed/multiple ethnicity, (c) Asian ethnicity, (d) Black ethnicity and e) Arab/</w:t>
      </w:r>
      <w:proofErr w:type="gramStart"/>
      <w:r>
        <w:rPr>
          <w:rFonts w:cstheme="minorHAnsi"/>
          <w:color w:val="000000" w:themeColor="text1"/>
        </w:rPr>
        <w:t>other</w:t>
      </w:r>
      <w:proofErr w:type="gramEnd"/>
      <w:r>
        <w:rPr>
          <w:rFonts w:cstheme="minorHAnsi"/>
          <w:color w:val="000000" w:themeColor="text1"/>
        </w:rPr>
        <w:t xml:space="preserve"> ethnicity</w:t>
      </w:r>
    </w:p>
    <w:p w14:paraId="1F2DA91A" w14:textId="77777777" w:rsidR="0079758D" w:rsidRDefault="0079758D" w:rsidP="0079758D">
      <w:pPr>
        <w:spacing w:after="0" w:line="240" w:lineRule="auto"/>
        <w:jc w:val="both"/>
        <w:rPr>
          <w:rFonts w:cstheme="minorHAnsi"/>
          <w:color w:val="000000" w:themeColor="text1"/>
        </w:rPr>
      </w:pPr>
    </w:p>
    <w:p w14:paraId="35BD05B7" w14:textId="77777777" w:rsidR="0079758D" w:rsidRDefault="0079758D" w:rsidP="0079758D">
      <w:pPr>
        <w:spacing w:after="0" w:line="240" w:lineRule="auto"/>
        <w:jc w:val="both"/>
        <w:rPr>
          <w:rFonts w:cstheme="minorHAnsi"/>
          <w:color w:val="000000" w:themeColor="text1"/>
        </w:rPr>
      </w:pPr>
      <w:r>
        <w:rPr>
          <w:noProof/>
          <w:lang w:eastAsia="en-GB"/>
        </w:rPr>
        <w:lastRenderedPageBreak/>
        <w:drawing>
          <wp:inline distT="0" distB="0" distL="0" distR="0" wp14:anchorId="79BABF3A" wp14:editId="0C470417">
            <wp:extent cx="3655714" cy="2520000"/>
            <wp:effectExtent l="0" t="0" r="190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655714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1B74AF1D" wp14:editId="666EAD52">
            <wp:extent cx="3655714" cy="2520000"/>
            <wp:effectExtent l="0" t="0" r="190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655714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6292A">
        <w:rPr>
          <w:noProof/>
        </w:rPr>
        <w:t xml:space="preserve"> </w:t>
      </w:r>
      <w:r w:rsidRPr="00F80C9A">
        <w:rPr>
          <w:noProof/>
        </w:rPr>
        <w:t xml:space="preserve"> </w:t>
      </w:r>
      <w:r>
        <w:rPr>
          <w:noProof/>
          <w:lang w:eastAsia="en-GB"/>
        </w:rPr>
        <w:drawing>
          <wp:inline distT="0" distB="0" distL="0" distR="0" wp14:anchorId="3EFC0F10" wp14:editId="66DA9E58">
            <wp:extent cx="3655714" cy="2520000"/>
            <wp:effectExtent l="0" t="0" r="1905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655714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6BF98562" wp14:editId="5E7F04A0">
            <wp:extent cx="3655714" cy="2520000"/>
            <wp:effectExtent l="0" t="0" r="1905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655714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80C9A">
        <w:rPr>
          <w:noProof/>
        </w:rPr>
        <w:t xml:space="preserve"> </w:t>
      </w:r>
      <w:r>
        <w:rPr>
          <w:noProof/>
          <w:lang w:eastAsia="en-GB"/>
        </w:rPr>
        <w:lastRenderedPageBreak/>
        <w:drawing>
          <wp:inline distT="0" distB="0" distL="0" distR="0" wp14:anchorId="49E14A10" wp14:editId="62E31CC8">
            <wp:extent cx="3655714" cy="2520000"/>
            <wp:effectExtent l="0" t="0" r="1905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655714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910AF5" w14:textId="77777777" w:rsidR="0079758D" w:rsidRDefault="0079758D" w:rsidP="0079758D">
      <w:pPr>
        <w:spacing w:after="0" w:line="240" w:lineRule="auto"/>
        <w:jc w:val="both"/>
        <w:rPr>
          <w:rFonts w:cstheme="minorHAnsi"/>
          <w:color w:val="000000" w:themeColor="text1"/>
        </w:rPr>
      </w:pPr>
      <w:r>
        <w:rPr>
          <w:rFonts w:cstheme="minorHAnsi"/>
          <w:b/>
          <w:bCs/>
          <w:color w:val="000000" w:themeColor="text1"/>
        </w:rPr>
        <w:t xml:space="preserve">Supplementary Figure 2: </w:t>
      </w:r>
      <w:r>
        <w:rPr>
          <w:rFonts w:cstheme="minorHAnsi"/>
          <w:color w:val="000000" w:themeColor="text1"/>
        </w:rPr>
        <w:t xml:space="preserve"> Fitted models for the trend analysis of current NRT use for harm reduction among those of (a) White ethnicity, (b) mixed/multiple ethnicity, (c) Asian ethnicity, (d) Black ethnicity and e) Arab/</w:t>
      </w:r>
      <w:proofErr w:type="gramStart"/>
      <w:r>
        <w:rPr>
          <w:rFonts w:cstheme="minorHAnsi"/>
          <w:color w:val="000000" w:themeColor="text1"/>
        </w:rPr>
        <w:t>other</w:t>
      </w:r>
      <w:proofErr w:type="gramEnd"/>
      <w:r>
        <w:rPr>
          <w:rFonts w:cstheme="minorHAnsi"/>
          <w:color w:val="000000" w:themeColor="text1"/>
        </w:rPr>
        <w:t xml:space="preserve"> ethnicity</w:t>
      </w:r>
    </w:p>
    <w:p w14:paraId="6A5E2BCC" w14:textId="77777777" w:rsidR="00F1483A" w:rsidRDefault="00F1483A">
      <w:bookmarkStart w:id="0" w:name="_GoBack"/>
      <w:bookmarkEnd w:id="0"/>
    </w:p>
    <w:sectPr w:rsidR="00F1483A" w:rsidSect="0079758D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58D"/>
    <w:rsid w:val="000426D7"/>
    <w:rsid w:val="00132AB4"/>
    <w:rsid w:val="00160166"/>
    <w:rsid w:val="00166F0C"/>
    <w:rsid w:val="0017425B"/>
    <w:rsid w:val="00216799"/>
    <w:rsid w:val="002B00AD"/>
    <w:rsid w:val="002F7925"/>
    <w:rsid w:val="00390C2C"/>
    <w:rsid w:val="004940E6"/>
    <w:rsid w:val="004D5E78"/>
    <w:rsid w:val="00635DAE"/>
    <w:rsid w:val="0073773A"/>
    <w:rsid w:val="00762246"/>
    <w:rsid w:val="00767004"/>
    <w:rsid w:val="0079758D"/>
    <w:rsid w:val="007B55AF"/>
    <w:rsid w:val="00923FBA"/>
    <w:rsid w:val="009438A9"/>
    <w:rsid w:val="009A37E9"/>
    <w:rsid w:val="00A23DF8"/>
    <w:rsid w:val="00A36C86"/>
    <w:rsid w:val="00B04D70"/>
    <w:rsid w:val="00C258F6"/>
    <w:rsid w:val="00C34E49"/>
    <w:rsid w:val="00DB0106"/>
    <w:rsid w:val="00DF1E36"/>
    <w:rsid w:val="00E223E4"/>
    <w:rsid w:val="00E53ECF"/>
    <w:rsid w:val="00E75823"/>
    <w:rsid w:val="00EB22A6"/>
    <w:rsid w:val="00F1483A"/>
    <w:rsid w:val="00FB4371"/>
    <w:rsid w:val="00FF0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BA611B"/>
  <w14:defaultImageDpi w14:val="32767"/>
  <w15:chartTrackingRefBased/>
  <w15:docId w15:val="{BF6EE9A1-DE26-6A40-8AF5-3EE0AD5B0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9758D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Beard</dc:creator>
  <cp:keywords/>
  <dc:description/>
  <cp:lastModifiedBy>Emma Beard</cp:lastModifiedBy>
  <cp:revision>1</cp:revision>
  <dcterms:created xsi:type="dcterms:W3CDTF">2020-02-25T20:53:00Z</dcterms:created>
  <dcterms:modified xsi:type="dcterms:W3CDTF">2020-02-25T20:54:00Z</dcterms:modified>
</cp:coreProperties>
</file>